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1" w:type="dxa"/>
        <w:tblLayout w:type="fixed"/>
        <w:tblLook w:val="06A0" w:firstRow="1" w:lastRow="0" w:firstColumn="1" w:lastColumn="0" w:noHBand="1" w:noVBand="1"/>
      </w:tblPr>
      <w:tblGrid>
        <w:gridCol w:w="1359"/>
        <w:gridCol w:w="3776"/>
        <w:gridCol w:w="1124"/>
        <w:gridCol w:w="1124"/>
        <w:gridCol w:w="1124"/>
        <w:gridCol w:w="1124"/>
      </w:tblGrid>
      <w:tr w:rsidR="009C3936" w14:paraId="7D57B9C4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388D40C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eavy metal</w:t>
            </w:r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33BB908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Gene 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5365E97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log2FC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1D7BC45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C5E6EBE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DCB5A64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padj</w:t>
            </w:r>
            <w:proofErr w:type="spellEnd"/>
          </w:p>
        </w:tc>
      </w:tr>
      <w:tr w:rsidR="009C3936" w14:paraId="7BA7CC16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97E95C1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843E932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lactose</w:t>
            </w:r>
            <w:proofErr w:type="spellEnd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ABC transporter</w:t>
            </w:r>
            <w:proofErr w:type="gramEnd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562C6E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7.54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F36F2B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FCC472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37E-06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0944F9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7.80E-03</w:t>
            </w:r>
          </w:p>
        </w:tc>
      </w:tr>
      <w:tr w:rsidR="009C3936" w14:paraId="2D74D39A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F4D5AB4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59DAF32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emagglutinin</w:t>
            </w:r>
            <w:proofErr w:type="spellEnd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family</w:t>
            </w:r>
            <w:proofErr w:type="spellEnd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 protein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56B1C3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-2.33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EE39D7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2DC931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67E-06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8C3FB4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7.80E-03</w:t>
            </w:r>
          </w:p>
        </w:tc>
      </w:tr>
      <w:tr w:rsidR="009C3936" w14:paraId="1FE0F679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5E69468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9D85557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ULTISPECIES: DUF3987 domain-containing protein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4EB24F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-2.43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51B7A62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32DAD7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2.37E-06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0250C2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7.80E-03</w:t>
            </w:r>
          </w:p>
        </w:tc>
      </w:tr>
      <w:tr w:rsidR="009C3936" w14:paraId="164478D0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45C4B30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3BD3200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electron</w:t>
            </w:r>
            <w:proofErr w:type="spellEnd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 transporter 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ydN</w:t>
            </w:r>
            <w:proofErr w:type="spellEnd"/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34015D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25450B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D6A55E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3.99E-06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92D00E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9.83E-03</w:t>
            </w:r>
          </w:p>
        </w:tc>
      </w:tr>
      <w:tr w:rsidR="009C3936" w14:paraId="2834BD1A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BDB813A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EF97AB8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30565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ouble-strand</w:t>
            </w:r>
            <w:proofErr w:type="gramEnd"/>
            <w:r w:rsidRPr="0030565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break repair protein 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ddB</w:t>
            </w:r>
            <w:proofErr w:type="spellEnd"/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E5A6DC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-3.66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3EFA5F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17EE0C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9.41E-06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140C9C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86E-02</w:t>
            </w:r>
          </w:p>
        </w:tc>
      </w:tr>
      <w:tr w:rsidR="009C3936" w14:paraId="210822C1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A474EAA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CA1766B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2-hydroxy-acid oxidase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48DC96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7.83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4327C1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58F8F8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3.28E-06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542479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74E-02</w:t>
            </w:r>
          </w:p>
        </w:tc>
      </w:tr>
      <w:tr w:rsidR="009C3936" w14:paraId="5043A2F6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02A1610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99D3661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CHAD domain-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containing</w:t>
            </w:r>
            <w:proofErr w:type="spellEnd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 protein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3C2DE3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9.95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B920AC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276410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3.52E-06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36A423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74E-02</w:t>
            </w:r>
          </w:p>
        </w:tc>
      </w:tr>
      <w:tr w:rsidR="009C3936" w14:paraId="509E7D1D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DCFA5D0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218EC5D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MULTISPECIES: 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gluconate</w:t>
            </w:r>
            <w:proofErr w:type="spellEnd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 transporter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30706C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-6.92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55A166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1D8872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6.67E-06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0839CE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2.19E-02</w:t>
            </w:r>
          </w:p>
        </w:tc>
      </w:tr>
      <w:tr w:rsidR="009C3936" w14:paraId="66C7252C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B3293E1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E60107C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MULTISPECIES: N-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carbamoylputrescine</w:t>
            </w:r>
            <w:proofErr w:type="spellEnd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 amidase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650E2F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7.59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DDF033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54A72D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11E-05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9E2A3C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2.74E-02</w:t>
            </w:r>
          </w:p>
        </w:tc>
      </w:tr>
      <w:tr w:rsidR="009C3936" w14:paraId="02720248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0EA000D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C1097E3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MULTISPECIES: beta-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ydroxyacyl</w:t>
            </w:r>
            <w:proofErr w:type="spellEnd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-ACP 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9FBCE8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-5.70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1EBC4D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2AB805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69E-05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E2520A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3.08E-02</w:t>
            </w:r>
          </w:p>
        </w:tc>
      </w:tr>
      <w:tr w:rsidR="009C3936" w14:paraId="6BE09F4F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ACE43EB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6107E52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Hydrogenase-4 component B / 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Formate</w:t>
            </w:r>
            <w:proofErr w:type="spellEnd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ydrogenlyase</w:t>
            </w:r>
            <w:proofErr w:type="spellEnd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 subunit 3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CAC211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8.87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83DB72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867303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88E-05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F728AE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3.08E-02</w:t>
            </w:r>
          </w:p>
        </w:tc>
      </w:tr>
      <w:tr w:rsidR="009C3936" w14:paraId="34FCC63D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34C7C88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852375C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MULTISPECIES: beta-</w:t>
            </w:r>
            <w:proofErr w:type="spell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glucanase</w:t>
            </w:r>
            <w:proofErr w:type="spellEnd"/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22A8FB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6.77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B94F84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2C6CD7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2.91E-05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5877E8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4.09E-02</w:t>
            </w:r>
          </w:p>
        </w:tc>
      </w:tr>
      <w:tr w:rsidR="009C3936" w14:paraId="5CC05553" w14:textId="77777777" w:rsidTr="00B72D9F">
        <w:trPr>
          <w:trHeight w:val="525"/>
        </w:trPr>
        <w:tc>
          <w:tcPr>
            <w:tcW w:w="13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04DEC86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3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877ACC5" w14:textId="77777777" w:rsidR="009C3936" w:rsidRPr="00305651" w:rsidRDefault="009C3936" w:rsidP="00B72D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 xml:space="preserve">multidrug </w:t>
            </w:r>
            <w:proofErr w:type="gramStart"/>
            <w:r w:rsidRPr="00305651">
              <w:rPr>
                <w:b/>
                <w:bCs/>
                <w:color w:val="000000" w:themeColor="text1"/>
                <w:sz w:val="20"/>
                <w:szCs w:val="20"/>
              </w:rPr>
              <w:t>ABC transporter</w:t>
            </w:r>
            <w:proofErr w:type="gramEnd"/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2BBE1D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-4.22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290905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4BDE48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3.64E-05</w:t>
            </w:r>
          </w:p>
        </w:tc>
        <w:tc>
          <w:tcPr>
            <w:tcW w:w="11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9B455A" w14:textId="77777777" w:rsidR="009C3936" w:rsidRPr="00305651" w:rsidRDefault="009C3936" w:rsidP="00B72D9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305651">
              <w:rPr>
                <w:color w:val="000000" w:themeColor="text1"/>
                <w:sz w:val="20"/>
                <w:szCs w:val="20"/>
              </w:rPr>
              <w:t>4.49E-02</w:t>
            </w:r>
          </w:p>
        </w:tc>
      </w:tr>
    </w:tbl>
    <w:p w14:paraId="599643DE" w14:textId="1D67A21A" w:rsidR="009C3936" w:rsidRPr="00305651" w:rsidRDefault="009C3936" w:rsidP="009C3936">
      <w:pPr>
        <w:spacing w:line="360" w:lineRule="auto"/>
        <w:jc w:val="both"/>
        <w:rPr>
          <w:i/>
          <w:iCs/>
          <w:sz w:val="18"/>
          <w:szCs w:val="18"/>
          <w:lang w:val="en-US"/>
        </w:rPr>
      </w:pPr>
      <w:r w:rsidRPr="00305651">
        <w:rPr>
          <w:i/>
          <w:iCs/>
          <w:sz w:val="18"/>
          <w:szCs w:val="18"/>
          <w:lang w:val="en-US"/>
        </w:rPr>
        <w:t xml:space="preserve">Table </w:t>
      </w:r>
      <w:r w:rsidR="00F27387">
        <w:rPr>
          <w:i/>
          <w:iCs/>
          <w:sz w:val="18"/>
          <w:szCs w:val="18"/>
          <w:lang w:val="en-US"/>
        </w:rPr>
        <w:t>S</w:t>
      </w:r>
      <w:r w:rsidR="008B410F">
        <w:rPr>
          <w:i/>
          <w:iCs/>
          <w:sz w:val="18"/>
          <w:szCs w:val="18"/>
          <w:lang w:val="en-US"/>
        </w:rPr>
        <w:t>2</w:t>
      </w:r>
      <w:r w:rsidRPr="00305651">
        <w:rPr>
          <w:i/>
          <w:iCs/>
          <w:sz w:val="18"/>
          <w:szCs w:val="18"/>
          <w:lang w:val="en-US"/>
        </w:rPr>
        <w:t xml:space="preserve">. Benjamin Hochberg significant association results of gut heavy metal concentration associated with gut microbiome RNA expression. All tests were carried out correcting for the first 3 PEER </w:t>
      </w:r>
      <w:proofErr w:type="spellStart"/>
      <w:r w:rsidRPr="00305651">
        <w:rPr>
          <w:i/>
          <w:iCs/>
          <w:sz w:val="18"/>
          <w:szCs w:val="18"/>
          <w:lang w:val="en-US"/>
        </w:rPr>
        <w:t>factos</w:t>
      </w:r>
      <w:proofErr w:type="spellEnd"/>
      <w:r w:rsidRPr="00305651">
        <w:rPr>
          <w:i/>
          <w:iCs/>
          <w:sz w:val="18"/>
          <w:szCs w:val="18"/>
          <w:lang w:val="en-US"/>
        </w:rPr>
        <w:t>, individual, and whether the sample is from a winter month or not.</w:t>
      </w:r>
      <w:r>
        <w:rPr>
          <w:i/>
          <w:iCs/>
          <w:sz w:val="18"/>
          <w:szCs w:val="18"/>
          <w:lang w:val="en-US"/>
        </w:rPr>
        <w:t xml:space="preserve"> </w:t>
      </w:r>
      <w:r w:rsidRPr="00305651">
        <w:rPr>
          <w:i/>
          <w:sz w:val="18"/>
          <w:szCs w:val="18"/>
          <w:lang w:val="en-US"/>
        </w:rPr>
        <w:t>No gene expression was significantly associated with cadmium. P-value QQ-plots showed in general well-controlled test statistics for lead and cadmium, a slight inflation for mercury).</w:t>
      </w:r>
    </w:p>
    <w:p w14:paraId="74B67902" w14:textId="77777777" w:rsidR="00000000" w:rsidRPr="009C3936" w:rsidRDefault="00000000">
      <w:pPr>
        <w:rPr>
          <w:lang w:val="en-US"/>
        </w:rPr>
      </w:pPr>
    </w:p>
    <w:sectPr w:rsidR="00576453" w:rsidRPr="009C3936" w:rsidSect="001E000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936"/>
    <w:rsid w:val="000F4089"/>
    <w:rsid w:val="001166BF"/>
    <w:rsid w:val="001315FE"/>
    <w:rsid w:val="0014199D"/>
    <w:rsid w:val="001E0004"/>
    <w:rsid w:val="0026251C"/>
    <w:rsid w:val="00303F40"/>
    <w:rsid w:val="00311B2D"/>
    <w:rsid w:val="003218CE"/>
    <w:rsid w:val="00382A5B"/>
    <w:rsid w:val="00436EC6"/>
    <w:rsid w:val="00441D76"/>
    <w:rsid w:val="004B6BFF"/>
    <w:rsid w:val="004F2EC3"/>
    <w:rsid w:val="0056272B"/>
    <w:rsid w:val="00567734"/>
    <w:rsid w:val="0063491F"/>
    <w:rsid w:val="00687030"/>
    <w:rsid w:val="00817D8C"/>
    <w:rsid w:val="008402BA"/>
    <w:rsid w:val="00862516"/>
    <w:rsid w:val="008966B6"/>
    <w:rsid w:val="008B410F"/>
    <w:rsid w:val="00912152"/>
    <w:rsid w:val="009C3936"/>
    <w:rsid w:val="00A64DBA"/>
    <w:rsid w:val="00AA3714"/>
    <w:rsid w:val="00B05BBC"/>
    <w:rsid w:val="00B36ACF"/>
    <w:rsid w:val="00C32EF7"/>
    <w:rsid w:val="00C80DAE"/>
    <w:rsid w:val="00DF7D4D"/>
    <w:rsid w:val="00EC5555"/>
    <w:rsid w:val="00F27387"/>
    <w:rsid w:val="00FE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3C870"/>
  <w14:defaultImageDpi w14:val="32767"/>
  <w15:chartTrackingRefBased/>
  <w15:docId w15:val="{41111BA8-0FA7-8E43-91CB-916487CC7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C3936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93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ja Hauptmann</dc:creator>
  <cp:keywords/>
  <dc:description/>
  <cp:lastModifiedBy>Aviaja Lyberth Hauptmann</cp:lastModifiedBy>
  <cp:revision>2</cp:revision>
  <dcterms:created xsi:type="dcterms:W3CDTF">2024-09-09T14:02:00Z</dcterms:created>
  <dcterms:modified xsi:type="dcterms:W3CDTF">2024-09-09T14:02:00Z</dcterms:modified>
</cp:coreProperties>
</file>